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bookmarkStart w:id="0" w:name="OLE_LINK2"/>
      <w:bookmarkEnd w:id="0"/>
      <w:r>
        <w:rPr>
          <w:b/>
          <w:bCs/>
          <w:sz w:val="28"/>
          <w:szCs w:val="24"/>
        </w:rPr>
        <w:t>Supplementary Information</w:t>
      </w:r>
    </w:p>
    <w:p>
      <w:pPr>
        <w:pStyle w:val="Normal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</w:t>
      </w:r>
      <w:r>
        <w:rPr>
          <w:b/>
          <w:sz w:val="24"/>
        </w:rPr>
        <w:t>2.</w:t>
      </w:r>
      <w:r>
        <w:rPr>
          <w:b/>
          <w:sz w:val="24"/>
        </w:rPr>
        <w:t xml:space="preserve"> Information of the qPCR primer sequences and silencing RNA sequences</w:t>
      </w:r>
    </w:p>
    <w:tbl>
      <w:tblPr>
        <w:tblW w:w="86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7"/>
        <w:gridCol w:w="5080"/>
      </w:tblGrid>
      <w:tr>
        <w:trPr>
          <w:trHeight w:val="343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qPCR primer name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1446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</w:rPr>
              <w:t>Sequence (5’-3’)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irc</w:t>
            </w:r>
            <w:r>
              <w:rPr>
                <w:sz w:val="24"/>
              </w:rPr>
              <w:t>SORBS1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GAAATGACTGGGAACCCCC</w:t>
            </w:r>
          </w:p>
        </w:tc>
      </w:tr>
      <w:tr>
        <w:trPr>
          <w:trHeight w:val="345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irc</w:t>
            </w:r>
            <w:r>
              <w:rPr>
                <w:sz w:val="24"/>
              </w:rPr>
              <w:t>SORBS1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ACTGGAATCCATCTTTTCGT</w:t>
            </w:r>
          </w:p>
        </w:tc>
      </w:tr>
      <w:tr>
        <w:trPr>
          <w:trHeight w:val="345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ORBS1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ATTCCCAAGCCTTTCCATCAG</w:t>
            </w:r>
          </w:p>
        </w:tc>
      </w:tr>
      <w:tr>
        <w:trPr>
          <w:trHeight w:val="345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ORBS1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TTTTGCTGTTCTCGATTGTGTTG</w:t>
              <w:tab/>
            </w:r>
          </w:p>
        </w:tc>
      </w:tr>
      <w:tr>
        <w:trPr>
          <w:trHeight w:val="345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ircSORBS1 OE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CGCGGATCCGATTCCAGTCCTCTACTAAATGAAGT</w:t>
            </w:r>
          </w:p>
        </w:tc>
      </w:tr>
      <w:tr>
        <w:trPr>
          <w:trHeight w:val="345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ircSORBS1 OE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CCGGAATTCCATCTTTTCGTTGGTCAGAACGGAAG</w:t>
            </w:r>
          </w:p>
        </w:tc>
      </w:tr>
      <w:tr>
        <w:trPr>
          <w:trHeight w:val="345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RUFY3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GAAGACGGCAGCCTAACAA</w:t>
            </w:r>
          </w:p>
        </w:tc>
      </w:tr>
      <w:tr>
        <w:trPr>
          <w:trHeight w:val="345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RUFY3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CAGGGATTGCAAACTCGCTC</w:t>
            </w:r>
          </w:p>
        </w:tc>
      </w:tr>
      <w:tr>
        <w:trPr>
          <w:trHeight w:val="345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BP4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GCTGCTAAAACACAAGCTGAA</w:t>
            </w:r>
          </w:p>
        </w:tc>
      </w:tr>
      <w:tr>
        <w:trPr>
          <w:trHeight w:val="480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BP4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AAGCCCCAGGTAGAGTGACA</w:t>
            </w:r>
          </w:p>
        </w:tc>
      </w:tr>
      <w:tr>
        <w:trPr>
          <w:trHeight w:val="345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NX21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AGAAGTCCCGGAACACCTT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NX21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GCGAGGGTGTAGAGTTGGA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RRB1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AAAGGGACCCGAGTGTTCAA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RRB1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CGTCACATAGACTCTCCGCT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R12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CGGGATGGAGTTACGAGA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R12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GCGGTGTAAGATGTCCGT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SD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ab/>
              <w:t>AGAGGACGCTGAGAAGGAT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SD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ab/>
              <w:t>CCGTAGATGATGGCGATAAACT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6PD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CAGAGCACAAGGATCAGTT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6PD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GCAGCTACTGTTGATGTTG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KBP5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AATGGTGAGGAAACGCCGAT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KBP5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ab/>
              <w:t>TCGAGGGAATTTTAGGGAGACT</w:t>
              <w:tab/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>CNB1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ACTCTGGCGTACCCTGGA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>CNB1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ab/>
              <w:t>GTCGTCGAGGCTGTAGTCAT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B3A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CCCCAAGCGCAAGTTTGA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B3A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TTGACGCGGTTAAAGAAGTC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TPRJ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GCACCCCTAGTCCAATTC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TPRJ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TCCCATTAGATCCTTGTTCAGGT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APPC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TCACCCTGACCTATGGTG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APPC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CCGGACTCCAATGTTAAAG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TD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GCATGGCTACCTGTGAGAT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TD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GCCAAAATGCTTGCCTTCT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LN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CAGGAGTTAAGCCCAAG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LN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TGTAGGGCAGTCCATAGCCA</w:t>
              <w:tab/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CL2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TTGCCAGCCGGAACCTAT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CL2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AAGGCGACCAGCAATGATA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APDH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CAATGGAAATCCCATCACCA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GAPDH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CTCCACGACGTACTCAGC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6 (Forward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ACGATACAGAGAAGATTAGC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U</w:t>
            </w:r>
            <w:r>
              <w:rPr>
                <w:sz w:val="24"/>
              </w:rPr>
              <w:t>6 (Rever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GAACGCTTCACGAATTTGC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iRNA name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 (5’-3’)</w:t>
            </w:r>
          </w:p>
        </w:tc>
      </w:tr>
      <w:tr>
        <w:trPr>
          <w:trHeight w:val="90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irc</w:t>
            </w:r>
            <w:r>
              <w:rPr>
                <w:sz w:val="24"/>
              </w:rPr>
              <w:t>SORBS1</w:t>
            </w:r>
            <w:r>
              <w:rPr>
                <w:sz w:val="24"/>
              </w:rPr>
              <w:t xml:space="preserve"> siRNA1 (sen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ACGAAAAGAUGGAUUC dTdT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irc</w:t>
            </w:r>
            <w:r>
              <w:rPr>
                <w:sz w:val="24"/>
              </w:rPr>
              <w:t>SORBS1</w:t>
            </w:r>
            <w:r>
              <w:rPr>
                <w:sz w:val="24"/>
              </w:rPr>
              <w:t xml:space="preserve"> siRNA2 (sense)</w:t>
            </w:r>
          </w:p>
          <w:p>
            <w:pPr>
              <w:pStyle w:val="Normal"/>
              <w:spacing w:lineRule="auto" w:line="240"/>
              <w:jc w:val="center"/>
              <w:rPr>
                <w:sz w:val="24"/>
              </w:rPr>
            </w:pPr>
            <w:r>
              <w:rPr>
                <w:sz w:val="24"/>
              </w:rPr>
              <w:t>scramble (sense)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scramble (antisense)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AUCGAGAACUUCCUCAC dTdT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UCUCCGAACGUGUCACGUTT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GUGACACGUUCGGAGAATT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miRNA name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</w:rPr>
              <w:t>Sequence (5’-3’)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hsa-miR-6779-5p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</w:rPr>
              <w:t>TGGGAGGGGCTGGGTTT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hsa-miR-4507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CUGGGUUGGGCUGGGCUGGG</w:t>
            </w:r>
          </w:p>
        </w:tc>
      </w:tr>
      <w:tr>
        <w:trPr>
          <w:trHeight w:val="332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 xml:space="preserve">FISH </w:t>
            </w:r>
            <w:r>
              <w:rPr>
                <w:b/>
                <w:bCs/>
                <w:sz w:val="24"/>
              </w:rPr>
              <w:t>probe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equence (5’-3’)</w:t>
            </w:r>
          </w:p>
        </w:tc>
      </w:tr>
      <w:tr>
        <w:trPr>
          <w:trHeight w:val="386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sz w:val="24"/>
              </w:rPr>
              <w:t>circSORBS1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FISH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CTGACCAACGAAAAGATGGATTCCAGTCCTCTACTAAA</w:t>
            </w:r>
          </w:p>
        </w:tc>
      </w:tr>
      <w:tr>
        <w:trPr>
          <w:trHeight w:val="343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ircSORBS1-RAP</w:t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GTCTTCCGTTCTGACCAACGAAAAGATGGATTCCAGTCCTCTACTAAATGAA</w:t>
            </w:r>
          </w:p>
        </w:tc>
      </w:tr>
      <w:tr>
        <w:trPr>
          <w:trHeight w:val="343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43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NewRomanPSMT;微软雅黑"/>
                <w:color w:val="000000"/>
                <w:sz w:val="24"/>
                <w:szCs w:val="24"/>
              </w:rPr>
            </w:pPr>
            <w:r>
              <w:rPr>
                <w:rFonts w:eastAsia="TimesNewRomanPSMT;微软雅黑"/>
                <w:color w:val="000000"/>
                <w:sz w:val="24"/>
                <w:szCs w:val="24"/>
              </w:rPr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NewRomanPSMT;微软雅黑"/>
                <w:sz w:val="24"/>
                <w:szCs w:val="24"/>
              </w:rPr>
            </w:pPr>
            <w:r>
              <w:rPr>
                <w:rFonts w:eastAsia="TimesNewRomanPSMT;微软雅黑"/>
                <w:sz w:val="24"/>
                <w:szCs w:val="24"/>
              </w:rPr>
            </w:r>
          </w:p>
        </w:tc>
      </w:tr>
      <w:tr>
        <w:trPr>
          <w:trHeight w:val="343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eastAsia="TimesNewRomanPSMT;微软雅黑"/>
                <w:sz w:val="24"/>
                <w:szCs w:val="24"/>
              </w:rPr>
            </w:pPr>
            <w:r>
              <w:rPr>
                <w:rFonts w:eastAsia="TimesNewRomanPSMT;微软雅黑"/>
                <w:sz w:val="24"/>
                <w:szCs w:val="24"/>
              </w:rPr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43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43" w:hRule="atLeast"/>
        </w:trPr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5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240" w:before="0" w:after="160"/>
        <w:rPr/>
      </w:pPr>
      <w:r>
        <w:rPr/>
      </w:r>
      <w:bookmarkStart w:id="1" w:name="OLE_LINK2"/>
      <w:bookmarkStart w:id="2" w:name="OLE_LINK2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eastAsia="SimHei;Arial Unicode MS"/>
      <w:b/>
      <w:iCs/>
      <w:sz w:val="2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06:25:00Z</dcterms:created>
  <dc:creator>43783</dc:creator>
  <dc:description/>
  <cp:keywords/>
  <dc:language>en-US</dc:language>
  <cp:lastModifiedBy>Poornima Thiruvudaiselvi</cp:lastModifiedBy>
  <dcterms:modified xsi:type="dcterms:W3CDTF">2024-06-20T16:4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840B55AC3349A086DF63DAE10DCCBB</vt:lpwstr>
  </property>
  <property fmtid="{D5CDD505-2E9C-101B-9397-08002B2CF9AE}" pid="3" name="KSOProductBuildVer">
    <vt:lpwstr>2052-11.1.0.9914</vt:lpwstr>
  </property>
</Properties>
</file>